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C4368B" w:rsidRDefault="0011324A" w:rsidP="00A931F1">
      <w:pPr>
        <w:bidi w:val="0"/>
        <w:rPr>
          <w:sz w:val="18"/>
          <w:szCs w:val="18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A931F1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3</w:t>
      </w:r>
      <w:bookmarkEnd w:id="0"/>
      <w:r w:rsidR="00CF73EC"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proofErr w:type="spellStart"/>
      <w:r w:rsidR="00CF73EC"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tomatal</w:t>
      </w:r>
      <w:proofErr w:type="spellEnd"/>
      <w:r w:rsidR="00CF73EC" w:rsidRPr="00C4368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conductance of eight wheat genotypes as affected by 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C4368B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C4368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E343E4" w:rsidTr="001E34FE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tomatal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conductance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1E34FE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1E34FE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1E34FE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1E34FE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1E34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1E34FE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</w:tr>
      <w:tr w:rsidR="00CF73EC" w:rsidRPr="00E343E4" w:rsidTr="001E34F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5v±0.02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4v±0.0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2v±0.0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0w±0.03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197t±0.02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5u±0.034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5stu±0.0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4st±0.0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9s→v±0.02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8tuv±0.0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00t±0.0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8tu±0.034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7rst±0.0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6s±0.0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1q→u±0.0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0stu±0.0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1qrs±0.0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9qrs±0.036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6m→r±0.0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5n→r±0.0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2lmn±0.0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2mn±0.0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4h→k±0.0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3h→k±0.040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6jkl±0.0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6jkl±0.0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9mno±0.03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9mno±0.0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4l→p±0.0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3m→p±0.038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8ghi±0.0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9hi±0.04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2h→k±0.0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2ijk±0.0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7c→g±0.0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7d→g±0.042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4d→h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5fgh±0.0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7d→i±0.0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8f→i±0.0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9c→f±0.0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0c→f±0.043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1a→f±0.0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2a→f±0.0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3a→f±0.0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4b→f±0.0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0i→o±0.0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0j→o±0.039</w:t>
            </w:r>
          </w:p>
        </w:tc>
      </w:tr>
      <w:tr w:rsidR="00CF73EC" w:rsidRPr="00E343E4" w:rsidTr="001E34F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9tuv±0.0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8tuv±0.0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4uv±0.02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3uvw±0.0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01t±0.0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0tu±0.034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4n→s±0.0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4uv±0.0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5p→t±0.0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5q→t±0.0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02st±0.0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1tu±0.035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9k→p±0.0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9l→p±0.0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9pqr±0.0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8pqr±0.0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4qr±0.0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2qr±0.036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1j→o±0.0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1k→o±0.0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9i→l±0.0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0jkl±0.0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7hij±0.0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6hij±0.041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7jk±0.0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8jk±0.0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3klm±0.0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3lm±0.0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0i→n±0.0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0j→n±0.039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7a→g±0.0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8d→g±0.0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9d→h±0.0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0d→h±0.0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0b→e±0.0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1cde±0.043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2a→e±0.0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3a→e±0.0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5a→e±0.0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6a→e±0.0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6bc±0.0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6bc±0.044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5ab±0.0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6abc±0.0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5a→d±0.0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6a→d±0.0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2h→l±0.0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2i→l±0.040</w:t>
            </w:r>
          </w:p>
        </w:tc>
      </w:tr>
      <w:tr w:rsidR="00CF73EC" w:rsidRPr="00E343E4" w:rsidTr="001E34F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3tuv±0.02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2stu±0.0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8p→s±0.0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7p→s±0.0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9b±0.0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9b±0.044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8l→q±0.0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7m→q±0.0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29pq±0.0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8pq±0.0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05rst±0.02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4st±0.035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3j→n±0.0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3j→n±0.0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4nop±0.03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3op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17pq±0.0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6pq±0.037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4j→m±0.0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4j→m±0.0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2b→g±0.0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93c→g±0.0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40gh±0.0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9h±0.041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0ij±0.0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0j±0.0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4g→j±0.0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4hij±0.04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8ghi±0.0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8hi±0.040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2a→d±0.0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4a→d±0.0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1a±0.0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3a±0.0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52bcd±0.0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2bcd±0.043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5ab±0.0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6ab±0.0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9abc±0.0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0abc±0.0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88a±0.0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20a±0.050</w:t>
            </w:r>
          </w:p>
        </w:tc>
      </w:tr>
      <w:tr w:rsidR="00CF73EC" w:rsidRPr="00E343E4" w:rsidTr="001E34F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6a±0.0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8a±0.0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70ab±0.0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01ab±0.0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31h→m±0.0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343E4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343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261i→m±0.039</w:t>
            </w:r>
          </w:p>
        </w:tc>
      </w:tr>
      <w:tr w:rsidR="00CF73EC" w:rsidRPr="00E343E4" w:rsidTr="001E34FE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C20232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ED7CED" w:rsidRDefault="00CF73EC" w:rsidP="0006078C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97C" w:rsidRDefault="00DA497C" w:rsidP="001715F1">
      <w:pPr>
        <w:spacing w:after="0" w:line="240" w:lineRule="auto"/>
      </w:pPr>
      <w:r>
        <w:separator/>
      </w:r>
    </w:p>
  </w:endnote>
  <w:endnote w:type="continuationSeparator" w:id="0">
    <w:p w:rsidR="00DA497C" w:rsidRDefault="00DA497C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31F1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97C" w:rsidRDefault="00DA497C" w:rsidP="001715F1">
      <w:pPr>
        <w:spacing w:after="0" w:line="240" w:lineRule="auto"/>
      </w:pPr>
      <w:r>
        <w:separator/>
      </w:r>
    </w:p>
  </w:footnote>
  <w:footnote w:type="continuationSeparator" w:id="0">
    <w:p w:rsidR="00DA497C" w:rsidRDefault="00DA497C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078C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324A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2BD3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0A1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2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6CBB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1F1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A7E03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232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497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2</TotalTime>
  <Pages>1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2:00Z</dcterms:modified>
</cp:coreProperties>
</file>